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2A86A13" w14:textId="77777777" w:rsidR="00223CB8" w:rsidRPr="00247EC0" w:rsidRDefault="00223CB8" w:rsidP="00CA7A50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a0"/>
        <w:tblW w:w="92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F47955" w:rsidRPr="00247EC0" w14:paraId="5C81FD46" w14:textId="77777777" w:rsidTr="00A31032">
        <w:trPr>
          <w:trHeight w:val="233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24EDE" w14:textId="77777777" w:rsidR="00F47955" w:rsidRPr="00247EC0" w:rsidRDefault="00F47955" w:rsidP="00A31032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4C8897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47EC0">
              <w:rPr>
                <w:rFonts w:ascii="Times New Roman" w:eastAsia="Times New Roman" w:hAnsi="Times New Roman" w:cs="Times New Roman"/>
                <w:b/>
              </w:rPr>
              <w:t>Participant</w:t>
            </w:r>
          </w:p>
        </w:tc>
        <w:tc>
          <w:tcPr>
            <w:tcW w:w="7920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E8CF2" w14:textId="2FDB2DFD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7E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ward amount (in Peruvian soles</w:t>
            </w:r>
            <w:r w:rsidR="00C43D2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247E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</w:tr>
      <w:tr w:rsidR="00F47955" w:rsidRPr="00247EC0" w14:paraId="0580A995" w14:textId="77777777" w:rsidTr="00A31032">
        <w:trPr>
          <w:trHeight w:val="71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E4CB6" w14:textId="77777777" w:rsidR="00F47955" w:rsidRPr="00247EC0" w:rsidRDefault="00F47955" w:rsidP="00A31032">
            <w:pPr>
              <w:widowControl w:val="0"/>
              <w:spacing w:line="240" w:lineRule="auto"/>
            </w:pPr>
          </w:p>
        </w:tc>
        <w:tc>
          <w:tcPr>
            <w:tcW w:w="31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1934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247EC0">
              <w:rPr>
                <w:rFonts w:ascii="Times New Roman" w:eastAsia="Times New Roman" w:hAnsi="Times New Roman" w:cs="Times New Roman"/>
                <w:bCs/>
              </w:rPr>
              <w:t>Socabaya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bCs/>
              </w:rPr>
              <w:t xml:space="preserve"> trial</w:t>
            </w:r>
          </w:p>
        </w:tc>
        <w:tc>
          <w:tcPr>
            <w:tcW w:w="31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B9DE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247EC0">
              <w:rPr>
                <w:rFonts w:ascii="Times New Roman" w:eastAsia="Times New Roman" w:hAnsi="Times New Roman" w:cs="Times New Roman"/>
                <w:bCs/>
              </w:rPr>
              <w:t>Cayma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bCs/>
              </w:rPr>
              <w:t xml:space="preserve"> trial</w:t>
            </w:r>
          </w:p>
        </w:tc>
        <w:tc>
          <w:tcPr>
            <w:tcW w:w="15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57D9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247EC0">
              <w:rPr>
                <w:rFonts w:ascii="Times New Roman" w:eastAsia="Times New Roman" w:hAnsi="Times New Roman" w:cs="Times New Roman"/>
                <w:bCs/>
              </w:rPr>
              <w:t>JLByR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bCs/>
              </w:rPr>
              <w:t xml:space="preserve"> trial</w:t>
            </w:r>
          </w:p>
        </w:tc>
      </w:tr>
      <w:tr w:rsidR="00F47955" w:rsidRPr="00247EC0" w14:paraId="7854561E" w14:textId="77777777" w:rsidTr="00A31032">
        <w:trPr>
          <w:trHeight w:val="296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67FCA" w14:textId="77777777" w:rsidR="00F47955" w:rsidRPr="00247EC0" w:rsidRDefault="00F47955" w:rsidP="00A31032">
            <w:pPr>
              <w:widowControl w:val="0"/>
              <w:spacing w:line="240" w:lineRule="auto"/>
            </w:pPr>
          </w:p>
        </w:tc>
        <w:tc>
          <w:tcPr>
            <w:tcW w:w="15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126E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A</w:t>
            </w:r>
          </w:p>
          <w:p w14:paraId="658D259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(Stochastic) 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7A68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B</w:t>
            </w:r>
          </w:p>
          <w:p w14:paraId="3BECB4B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Stochastic)</w:t>
            </w:r>
          </w:p>
        </w:tc>
        <w:tc>
          <w:tcPr>
            <w:tcW w:w="15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D3CA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A**</w:t>
            </w:r>
          </w:p>
          <w:p w14:paraId="7C6B9AC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Fixed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E415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B</w:t>
            </w:r>
          </w:p>
          <w:p w14:paraId="6EBD0D5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Stochastic)</w:t>
            </w:r>
          </w:p>
        </w:tc>
        <w:tc>
          <w:tcPr>
            <w:tcW w:w="15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62DB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A</w:t>
            </w:r>
          </w:p>
          <w:p w14:paraId="1905387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Stochastic)</w:t>
            </w:r>
          </w:p>
        </w:tc>
      </w:tr>
      <w:tr w:rsidR="00F47955" w:rsidRPr="00247EC0" w14:paraId="4E81BD92" w14:textId="77777777" w:rsidTr="00A31032">
        <w:trPr>
          <w:trHeight w:val="332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A6C5" w14:textId="77777777" w:rsidR="00F47955" w:rsidRPr="00247EC0" w:rsidRDefault="00F47955" w:rsidP="00A310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A2C6B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Risk info u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ED4B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Spatial coverag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44A9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Risk info u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DC32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</w:rPr>
              <w:t>*</w:t>
            </w: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Spatial coverage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5135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Risk info u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334A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Spatial coverag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82B9D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Risk info u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DCEF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Spatial coverage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8FA7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Risk info u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EB92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Spatial coverage</w:t>
            </w:r>
          </w:p>
        </w:tc>
      </w:tr>
      <w:tr w:rsidR="00F47955" w:rsidRPr="00247EC0" w14:paraId="6399AB13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270E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2A9E9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D0E8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27A4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9C299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220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53419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C567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E9DC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6AC4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B543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7955" w:rsidRPr="00247EC0" w14:paraId="4C517A86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4D87D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1EC0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9BB3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FF69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BF9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BDB9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324D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A0E4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3558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5B0D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D8E1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7955" w:rsidRPr="00247EC0" w14:paraId="4CCA80CA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642E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1FBD9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7A2F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32C8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F1DD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7A34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0D30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BCE3D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3E43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5B9D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6392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7955" w:rsidRPr="00247EC0" w14:paraId="03DB71D5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BA6C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9025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BC7B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9272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F9FB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F114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612C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A40A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FAFC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6F5A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9EBE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47955" w:rsidRPr="00247EC0" w14:paraId="18BA2FD7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AB05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C3A7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BFC4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97B1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5138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9FB0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01A1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63A2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0BFE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FF34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531F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47955" w:rsidRPr="00247EC0" w14:paraId="236E8A02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A088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6BA9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1745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8477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AFD7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BB36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D333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3319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2D29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6999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E22E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7955" w:rsidRPr="00247EC0" w14:paraId="685D047D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1332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3995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E46FD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6547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248B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B9FB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C160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550B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B42D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DF15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FC1D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F47955" w:rsidRPr="00247EC0" w14:paraId="7F0171F1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21B0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2EF4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2183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7A9E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DFE6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5761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FD41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8C66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153C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7259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A3C8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47955" w:rsidRPr="00247EC0" w14:paraId="28749BB8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D156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1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AC4C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C786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3433B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7236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5C84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1764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27E5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6C59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661A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E42C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47955" w:rsidRPr="00247EC0" w14:paraId="06A1D8C5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6AA0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1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498C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57E14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2AE3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3466F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1D5D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638F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4C9C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DB3E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B923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6088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7EC0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47955" w:rsidRPr="00247EC0" w14:paraId="63C31A33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5BA1D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ea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1950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EBA48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2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D3159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B115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64.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8FD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0150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6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2D40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C01E1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0.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0F49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36B2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7.3</w:t>
            </w:r>
          </w:p>
        </w:tc>
      </w:tr>
      <w:tr w:rsidR="00F47955" w:rsidRPr="00247EC0" w14:paraId="3185AFB8" w14:textId="77777777" w:rsidTr="00A31032">
        <w:trPr>
          <w:trHeight w:val="331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0FE9A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% salary</w:t>
            </w:r>
          </w:p>
          <w:p w14:paraId="42C43F40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monthly)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B43E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45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8E3F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0.6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E35B2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8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EEBF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5.5%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052B5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.4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19EA7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3.4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04FA6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6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C6B1E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4.3%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6599C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6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864F3" w14:textId="77777777" w:rsidR="00F47955" w:rsidRPr="00247EC0" w:rsidRDefault="00F47955" w:rsidP="00A31032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.4%</w:t>
            </w:r>
          </w:p>
        </w:tc>
      </w:tr>
      <w:tr w:rsidR="00F47955" w:rsidRPr="00247EC0" w14:paraId="1E132DBB" w14:textId="77777777" w:rsidTr="00A31032">
        <w:trPr>
          <w:trHeight w:val="780"/>
          <w:jc w:val="center"/>
        </w:trPr>
        <w:tc>
          <w:tcPr>
            <w:tcW w:w="927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FFFB" w14:textId="71860728" w:rsidR="009961BC" w:rsidRPr="00A36203" w:rsidRDefault="00F47955" w:rsidP="00A31032">
            <w:pPr>
              <w:ind w:left="80" w:right="4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E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2</w:t>
            </w:r>
            <w:r w:rsidR="00A11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able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247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etary rewards earned by participants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Shown by trial, arm, and incentive type (risk information use and spatial coverage). </w:t>
            </w:r>
            <w:r w:rsidR="005641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represented by ‘V[number].’ 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Dash indicate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t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ion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trial. Results from the final trial (Miraflores) are in Table 8, as a different payout type was awarded. Final row shows payout as a percentage of the inspector’s monthly salary (approximately $350 USD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C43D2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C43D27">
              <w:rPr>
                <w:rFonts w:ascii="Times New Roman" w:eastAsia="Times New Roman" w:hAnsi="Times New Roman" w:cs="Times New Roman"/>
                <w:sz w:val="20"/>
                <w:szCs w:val="20"/>
              </w:rPr>
              <w:t>One sol</w:t>
            </w:r>
            <w:r w:rsidR="00B2292A">
              <w:rPr>
                <w:rFonts w:ascii="approximately equals" w:eastAsia="Times New Roman" w:hAnsi="approximately equals" w:cs="Times New Roman"/>
                <w:sz w:val="20"/>
                <w:szCs w:val="20"/>
              </w:rPr>
              <w:t xml:space="preserve"> </w:t>
            </w:r>
            <w:r w:rsidR="00B2292A">
              <w:rPr>
                <w:rFonts w:ascii="Times New Roman" w:eastAsia="Times New Roman" w:hAnsi="Times New Roman" w:cs="Times New Roman"/>
                <w:sz w:val="20"/>
                <w:szCs w:val="20"/>
              </w:rPr>
              <w:t>≈</w:t>
            </w:r>
            <w:r w:rsidR="00C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$0.28USD. 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nificant difference in spatial coverage compared to the control arm (p &lt; 0.001). ** 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isk information use in the fixed arm was significantly different than in the stochastic arm (</w:t>
            </w:r>
            <w:proofErr w:type="spellStart"/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Cayma</w:t>
            </w:r>
            <w:proofErr w:type="spellEnd"/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al only</w:t>
            </w:r>
            <w:r w:rsidR="009961BC"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247E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 &lt; 0.02). </w:t>
            </w:r>
          </w:p>
        </w:tc>
      </w:tr>
    </w:tbl>
    <w:p w14:paraId="652A78A5" w14:textId="1CE911F0" w:rsidR="004F5EC8" w:rsidRPr="00247EC0" w:rsidRDefault="004F5EC8" w:rsidP="00A1169D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GoBack"/>
      <w:bookmarkEnd w:id="0"/>
    </w:p>
    <w:sectPr w:rsidR="004F5EC8" w:rsidRPr="00247EC0" w:rsidSect="00CC25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63C22" w14:textId="77777777" w:rsidR="00575D9D" w:rsidRDefault="00575D9D">
      <w:pPr>
        <w:spacing w:line="240" w:lineRule="auto"/>
      </w:pPr>
      <w:r>
        <w:separator/>
      </w:r>
    </w:p>
  </w:endnote>
  <w:endnote w:type="continuationSeparator" w:id="0">
    <w:p w14:paraId="068A37DE" w14:textId="77777777" w:rsidR="00575D9D" w:rsidRDefault="00575D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roximately equals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56CB45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CE84" w14:textId="77777777" w:rsidR="00A31032" w:rsidRDefault="00A31032">
    <w:pPr>
      <w:pBdr>
        <w:top w:val="nil"/>
        <w:left w:val="nil"/>
        <w:bottom w:val="nil"/>
        <w:right w:val="nil"/>
        <w:between w:val="nil"/>
      </w:pBdr>
      <w:jc w:val="both"/>
      <w:rPr>
        <w:color w:val="000000"/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AB31D0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30D46" w14:textId="77777777" w:rsidR="00575D9D" w:rsidRDefault="00575D9D">
      <w:pPr>
        <w:spacing w:line="240" w:lineRule="auto"/>
      </w:pPr>
      <w:r>
        <w:separator/>
      </w:r>
    </w:p>
  </w:footnote>
  <w:footnote w:type="continuationSeparator" w:id="0">
    <w:p w14:paraId="593EF162" w14:textId="77777777" w:rsidR="00575D9D" w:rsidRDefault="00575D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E1398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47D77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5B26B" w14:textId="77777777" w:rsidR="00A31032" w:rsidRDefault="00A310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2329A7"/>
    <w:multiLevelType w:val="multilevel"/>
    <w:tmpl w:val="EF24FB4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2376883"/>
    <w:multiLevelType w:val="hybridMultilevel"/>
    <w:tmpl w:val="1E201B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EC8"/>
    <w:rsid w:val="0001159F"/>
    <w:rsid w:val="00013F48"/>
    <w:rsid w:val="00016617"/>
    <w:rsid w:val="00022B31"/>
    <w:rsid w:val="00023F0E"/>
    <w:rsid w:val="00030B39"/>
    <w:rsid w:val="00033700"/>
    <w:rsid w:val="000349B7"/>
    <w:rsid w:val="000368D4"/>
    <w:rsid w:val="0003792C"/>
    <w:rsid w:val="0004181B"/>
    <w:rsid w:val="00054D24"/>
    <w:rsid w:val="000561A7"/>
    <w:rsid w:val="00060807"/>
    <w:rsid w:val="00073F56"/>
    <w:rsid w:val="0007642B"/>
    <w:rsid w:val="00085155"/>
    <w:rsid w:val="00086BCE"/>
    <w:rsid w:val="00093551"/>
    <w:rsid w:val="00094800"/>
    <w:rsid w:val="000B2845"/>
    <w:rsid w:val="000B5150"/>
    <w:rsid w:val="000D3700"/>
    <w:rsid w:val="000D4896"/>
    <w:rsid w:val="000D517B"/>
    <w:rsid w:val="000D51A9"/>
    <w:rsid w:val="000E108E"/>
    <w:rsid w:val="000E1AB6"/>
    <w:rsid w:val="000E7A27"/>
    <w:rsid w:val="000F1E26"/>
    <w:rsid w:val="000F3A44"/>
    <w:rsid w:val="00107572"/>
    <w:rsid w:val="0010778E"/>
    <w:rsid w:val="00111C05"/>
    <w:rsid w:val="001167B5"/>
    <w:rsid w:val="00122446"/>
    <w:rsid w:val="00126C3D"/>
    <w:rsid w:val="00136C8C"/>
    <w:rsid w:val="0014062D"/>
    <w:rsid w:val="00155EC2"/>
    <w:rsid w:val="00163D43"/>
    <w:rsid w:val="00167185"/>
    <w:rsid w:val="00180C3E"/>
    <w:rsid w:val="00181847"/>
    <w:rsid w:val="00186257"/>
    <w:rsid w:val="00190267"/>
    <w:rsid w:val="001A04A8"/>
    <w:rsid w:val="001A1EAE"/>
    <w:rsid w:val="001A47F6"/>
    <w:rsid w:val="001B4FD5"/>
    <w:rsid w:val="001B5930"/>
    <w:rsid w:val="001C0D42"/>
    <w:rsid w:val="001C1E64"/>
    <w:rsid w:val="001C2EBF"/>
    <w:rsid w:val="001D20FD"/>
    <w:rsid w:val="001D673F"/>
    <w:rsid w:val="001D6B28"/>
    <w:rsid w:val="001E4A41"/>
    <w:rsid w:val="001F0348"/>
    <w:rsid w:val="001F6157"/>
    <w:rsid w:val="00215F5B"/>
    <w:rsid w:val="00216C20"/>
    <w:rsid w:val="00223CB8"/>
    <w:rsid w:val="0023265D"/>
    <w:rsid w:val="00244627"/>
    <w:rsid w:val="00247EC0"/>
    <w:rsid w:val="002533E2"/>
    <w:rsid w:val="00273D68"/>
    <w:rsid w:val="0027452E"/>
    <w:rsid w:val="002B201D"/>
    <w:rsid w:val="002B5F38"/>
    <w:rsid w:val="002C030C"/>
    <w:rsid w:val="002C3D6F"/>
    <w:rsid w:val="002C6FDE"/>
    <w:rsid w:val="002D2428"/>
    <w:rsid w:val="002D3F9F"/>
    <w:rsid w:val="002E656E"/>
    <w:rsid w:val="002F7038"/>
    <w:rsid w:val="00300670"/>
    <w:rsid w:val="00300B4C"/>
    <w:rsid w:val="00300DC5"/>
    <w:rsid w:val="00303321"/>
    <w:rsid w:val="0031396A"/>
    <w:rsid w:val="00316862"/>
    <w:rsid w:val="00323B54"/>
    <w:rsid w:val="00342715"/>
    <w:rsid w:val="00352A22"/>
    <w:rsid w:val="0035348D"/>
    <w:rsid w:val="00365DF3"/>
    <w:rsid w:val="00376A49"/>
    <w:rsid w:val="00377401"/>
    <w:rsid w:val="003843B9"/>
    <w:rsid w:val="003A58A0"/>
    <w:rsid w:val="003F17B2"/>
    <w:rsid w:val="003F346A"/>
    <w:rsid w:val="003F720E"/>
    <w:rsid w:val="004104E6"/>
    <w:rsid w:val="004154EF"/>
    <w:rsid w:val="00417F48"/>
    <w:rsid w:val="00423DF4"/>
    <w:rsid w:val="0043412B"/>
    <w:rsid w:val="00436874"/>
    <w:rsid w:val="00440205"/>
    <w:rsid w:val="00450F73"/>
    <w:rsid w:val="0045303B"/>
    <w:rsid w:val="00465293"/>
    <w:rsid w:val="004720DB"/>
    <w:rsid w:val="004753AD"/>
    <w:rsid w:val="00481D36"/>
    <w:rsid w:val="00490F7D"/>
    <w:rsid w:val="004A5B1F"/>
    <w:rsid w:val="004B03EF"/>
    <w:rsid w:val="004B1728"/>
    <w:rsid w:val="004B2210"/>
    <w:rsid w:val="004B6181"/>
    <w:rsid w:val="004D15D8"/>
    <w:rsid w:val="004D17AB"/>
    <w:rsid w:val="004E1E7E"/>
    <w:rsid w:val="004F2F71"/>
    <w:rsid w:val="004F5EC8"/>
    <w:rsid w:val="004F7B9E"/>
    <w:rsid w:val="004F7EA2"/>
    <w:rsid w:val="00502E87"/>
    <w:rsid w:val="00502EFC"/>
    <w:rsid w:val="00524A57"/>
    <w:rsid w:val="00533D2C"/>
    <w:rsid w:val="00533ECD"/>
    <w:rsid w:val="0056416E"/>
    <w:rsid w:val="0057067C"/>
    <w:rsid w:val="00571D98"/>
    <w:rsid w:val="00575D9D"/>
    <w:rsid w:val="00586066"/>
    <w:rsid w:val="00593E7C"/>
    <w:rsid w:val="00596E84"/>
    <w:rsid w:val="005A2946"/>
    <w:rsid w:val="005A528E"/>
    <w:rsid w:val="005A6301"/>
    <w:rsid w:val="005B047B"/>
    <w:rsid w:val="005B120A"/>
    <w:rsid w:val="005B549E"/>
    <w:rsid w:val="005C2086"/>
    <w:rsid w:val="005C29C5"/>
    <w:rsid w:val="005D31D3"/>
    <w:rsid w:val="005D5896"/>
    <w:rsid w:val="005E2F27"/>
    <w:rsid w:val="005E46E1"/>
    <w:rsid w:val="005E52A9"/>
    <w:rsid w:val="005F1605"/>
    <w:rsid w:val="006009B3"/>
    <w:rsid w:val="0060761C"/>
    <w:rsid w:val="00610E49"/>
    <w:rsid w:val="00611918"/>
    <w:rsid w:val="00611F7B"/>
    <w:rsid w:val="00621779"/>
    <w:rsid w:val="0063505F"/>
    <w:rsid w:val="00636821"/>
    <w:rsid w:val="00655794"/>
    <w:rsid w:val="0065758A"/>
    <w:rsid w:val="00660A59"/>
    <w:rsid w:val="00662E34"/>
    <w:rsid w:val="00663A3B"/>
    <w:rsid w:val="00666385"/>
    <w:rsid w:val="00667F68"/>
    <w:rsid w:val="00671A35"/>
    <w:rsid w:val="0068083C"/>
    <w:rsid w:val="00681EB1"/>
    <w:rsid w:val="00694CFC"/>
    <w:rsid w:val="006A77B4"/>
    <w:rsid w:val="006B385D"/>
    <w:rsid w:val="006D3092"/>
    <w:rsid w:val="0070137B"/>
    <w:rsid w:val="00710371"/>
    <w:rsid w:val="00716F90"/>
    <w:rsid w:val="007224E6"/>
    <w:rsid w:val="0075261C"/>
    <w:rsid w:val="0075371E"/>
    <w:rsid w:val="00755C76"/>
    <w:rsid w:val="00756995"/>
    <w:rsid w:val="00757C4D"/>
    <w:rsid w:val="00771A8E"/>
    <w:rsid w:val="0077497A"/>
    <w:rsid w:val="00783B2D"/>
    <w:rsid w:val="00787BB9"/>
    <w:rsid w:val="00795113"/>
    <w:rsid w:val="007A0768"/>
    <w:rsid w:val="007A21B5"/>
    <w:rsid w:val="007A4DE1"/>
    <w:rsid w:val="007A6CD6"/>
    <w:rsid w:val="007C1783"/>
    <w:rsid w:val="007C2A2E"/>
    <w:rsid w:val="007C495E"/>
    <w:rsid w:val="007C5BC9"/>
    <w:rsid w:val="007C7D52"/>
    <w:rsid w:val="007D6E8D"/>
    <w:rsid w:val="007D7068"/>
    <w:rsid w:val="007E1DC5"/>
    <w:rsid w:val="007E5ADD"/>
    <w:rsid w:val="007E7D56"/>
    <w:rsid w:val="007F234F"/>
    <w:rsid w:val="00807647"/>
    <w:rsid w:val="00834236"/>
    <w:rsid w:val="00847F53"/>
    <w:rsid w:val="00847F8A"/>
    <w:rsid w:val="00861C20"/>
    <w:rsid w:val="0086711C"/>
    <w:rsid w:val="008731D2"/>
    <w:rsid w:val="0087404C"/>
    <w:rsid w:val="008811A2"/>
    <w:rsid w:val="00881CC4"/>
    <w:rsid w:val="0089558E"/>
    <w:rsid w:val="008A0BDB"/>
    <w:rsid w:val="008A0EA8"/>
    <w:rsid w:val="008A1A02"/>
    <w:rsid w:val="008C4EA3"/>
    <w:rsid w:val="008D4FA3"/>
    <w:rsid w:val="008D5BA9"/>
    <w:rsid w:val="0090214F"/>
    <w:rsid w:val="00921790"/>
    <w:rsid w:val="009219A2"/>
    <w:rsid w:val="00926E01"/>
    <w:rsid w:val="00952148"/>
    <w:rsid w:val="00956A3B"/>
    <w:rsid w:val="00957C7D"/>
    <w:rsid w:val="00965445"/>
    <w:rsid w:val="009902AD"/>
    <w:rsid w:val="009961BC"/>
    <w:rsid w:val="009A47C2"/>
    <w:rsid w:val="009A47D0"/>
    <w:rsid w:val="009A48F5"/>
    <w:rsid w:val="009A5EBB"/>
    <w:rsid w:val="009B3CDA"/>
    <w:rsid w:val="009C44B8"/>
    <w:rsid w:val="009C5FAF"/>
    <w:rsid w:val="009E64DC"/>
    <w:rsid w:val="009F4425"/>
    <w:rsid w:val="00A0196A"/>
    <w:rsid w:val="00A04B3A"/>
    <w:rsid w:val="00A11281"/>
    <w:rsid w:val="00A1169D"/>
    <w:rsid w:val="00A2101C"/>
    <w:rsid w:val="00A26365"/>
    <w:rsid w:val="00A31032"/>
    <w:rsid w:val="00A31178"/>
    <w:rsid w:val="00A334B2"/>
    <w:rsid w:val="00A36203"/>
    <w:rsid w:val="00A428EB"/>
    <w:rsid w:val="00A4627E"/>
    <w:rsid w:val="00A5350F"/>
    <w:rsid w:val="00A54F6D"/>
    <w:rsid w:val="00A6189E"/>
    <w:rsid w:val="00A61B85"/>
    <w:rsid w:val="00A64E48"/>
    <w:rsid w:val="00A657D0"/>
    <w:rsid w:val="00A725F5"/>
    <w:rsid w:val="00A77756"/>
    <w:rsid w:val="00A8381A"/>
    <w:rsid w:val="00A84BDA"/>
    <w:rsid w:val="00A87133"/>
    <w:rsid w:val="00AA25C0"/>
    <w:rsid w:val="00AA4810"/>
    <w:rsid w:val="00AB16AE"/>
    <w:rsid w:val="00AB4615"/>
    <w:rsid w:val="00AE0A77"/>
    <w:rsid w:val="00B2292A"/>
    <w:rsid w:val="00B30F06"/>
    <w:rsid w:val="00B328CC"/>
    <w:rsid w:val="00B33B91"/>
    <w:rsid w:val="00B340E8"/>
    <w:rsid w:val="00B34699"/>
    <w:rsid w:val="00B36138"/>
    <w:rsid w:val="00B421C2"/>
    <w:rsid w:val="00B42872"/>
    <w:rsid w:val="00B44A67"/>
    <w:rsid w:val="00B61684"/>
    <w:rsid w:val="00B61E65"/>
    <w:rsid w:val="00B64F0C"/>
    <w:rsid w:val="00B81238"/>
    <w:rsid w:val="00B96481"/>
    <w:rsid w:val="00B96B56"/>
    <w:rsid w:val="00BA5E9C"/>
    <w:rsid w:val="00BA6CEF"/>
    <w:rsid w:val="00BC38FF"/>
    <w:rsid w:val="00BC553E"/>
    <w:rsid w:val="00BC61B4"/>
    <w:rsid w:val="00BC66DE"/>
    <w:rsid w:val="00BC679D"/>
    <w:rsid w:val="00BD0665"/>
    <w:rsid w:val="00BD0A48"/>
    <w:rsid w:val="00BD1F9F"/>
    <w:rsid w:val="00BE0FD8"/>
    <w:rsid w:val="00BE4776"/>
    <w:rsid w:val="00BE577C"/>
    <w:rsid w:val="00BF0BBC"/>
    <w:rsid w:val="00C0021D"/>
    <w:rsid w:val="00C00904"/>
    <w:rsid w:val="00C02CD9"/>
    <w:rsid w:val="00C049BC"/>
    <w:rsid w:val="00C10A0C"/>
    <w:rsid w:val="00C252CA"/>
    <w:rsid w:val="00C43D27"/>
    <w:rsid w:val="00C61945"/>
    <w:rsid w:val="00C61F92"/>
    <w:rsid w:val="00C71284"/>
    <w:rsid w:val="00C72B2D"/>
    <w:rsid w:val="00C73E83"/>
    <w:rsid w:val="00C77864"/>
    <w:rsid w:val="00C8057B"/>
    <w:rsid w:val="00C83EA5"/>
    <w:rsid w:val="00C85039"/>
    <w:rsid w:val="00C877D6"/>
    <w:rsid w:val="00CA4DCB"/>
    <w:rsid w:val="00CA56ED"/>
    <w:rsid w:val="00CA7A50"/>
    <w:rsid w:val="00CB1560"/>
    <w:rsid w:val="00CC18D1"/>
    <w:rsid w:val="00CC2516"/>
    <w:rsid w:val="00CC57D9"/>
    <w:rsid w:val="00CC5E06"/>
    <w:rsid w:val="00CD1BCB"/>
    <w:rsid w:val="00CE2FEF"/>
    <w:rsid w:val="00CE6F90"/>
    <w:rsid w:val="00CF27F1"/>
    <w:rsid w:val="00D0114E"/>
    <w:rsid w:val="00D01364"/>
    <w:rsid w:val="00D1132B"/>
    <w:rsid w:val="00D1146A"/>
    <w:rsid w:val="00D11580"/>
    <w:rsid w:val="00D34ADE"/>
    <w:rsid w:val="00D4024B"/>
    <w:rsid w:val="00D4709B"/>
    <w:rsid w:val="00D50853"/>
    <w:rsid w:val="00D5153F"/>
    <w:rsid w:val="00D53DB3"/>
    <w:rsid w:val="00D57106"/>
    <w:rsid w:val="00D73A26"/>
    <w:rsid w:val="00D74877"/>
    <w:rsid w:val="00D859DF"/>
    <w:rsid w:val="00D873CD"/>
    <w:rsid w:val="00D96A51"/>
    <w:rsid w:val="00DA1E48"/>
    <w:rsid w:val="00DA3740"/>
    <w:rsid w:val="00DB0002"/>
    <w:rsid w:val="00DD5239"/>
    <w:rsid w:val="00DE7428"/>
    <w:rsid w:val="00E01F3A"/>
    <w:rsid w:val="00E054AE"/>
    <w:rsid w:val="00E10036"/>
    <w:rsid w:val="00E2273B"/>
    <w:rsid w:val="00E36350"/>
    <w:rsid w:val="00E41C22"/>
    <w:rsid w:val="00E44B78"/>
    <w:rsid w:val="00E46915"/>
    <w:rsid w:val="00E53348"/>
    <w:rsid w:val="00E563AF"/>
    <w:rsid w:val="00E57830"/>
    <w:rsid w:val="00E6110D"/>
    <w:rsid w:val="00E66C11"/>
    <w:rsid w:val="00E80D8C"/>
    <w:rsid w:val="00E820B7"/>
    <w:rsid w:val="00E93EFF"/>
    <w:rsid w:val="00E97CB1"/>
    <w:rsid w:val="00EA5386"/>
    <w:rsid w:val="00EB2A9D"/>
    <w:rsid w:val="00EB3CD3"/>
    <w:rsid w:val="00EB52B6"/>
    <w:rsid w:val="00EB568B"/>
    <w:rsid w:val="00EC07A5"/>
    <w:rsid w:val="00ED6FF0"/>
    <w:rsid w:val="00ED70EE"/>
    <w:rsid w:val="00EE163E"/>
    <w:rsid w:val="00EE29A7"/>
    <w:rsid w:val="00EE5DAD"/>
    <w:rsid w:val="00EF138C"/>
    <w:rsid w:val="00EF4BB6"/>
    <w:rsid w:val="00F033E9"/>
    <w:rsid w:val="00F044AB"/>
    <w:rsid w:val="00F114B7"/>
    <w:rsid w:val="00F20404"/>
    <w:rsid w:val="00F23F7F"/>
    <w:rsid w:val="00F26469"/>
    <w:rsid w:val="00F27B3F"/>
    <w:rsid w:val="00F327A1"/>
    <w:rsid w:val="00F40EA4"/>
    <w:rsid w:val="00F47955"/>
    <w:rsid w:val="00F508F7"/>
    <w:rsid w:val="00F55909"/>
    <w:rsid w:val="00F75ED9"/>
    <w:rsid w:val="00F80D86"/>
    <w:rsid w:val="00FC395F"/>
    <w:rsid w:val="00FD1BBE"/>
    <w:rsid w:val="00FD22DD"/>
    <w:rsid w:val="00FE2E28"/>
    <w:rsid w:val="00FE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09BD2"/>
  <w15:docId w15:val="{442A3DC0-7EB2-D24F-AB67-43179B52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57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4A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4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93E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C5FA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23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F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F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4699"/>
    <w:pPr>
      <w:ind w:left="720"/>
      <w:contextualSpacing/>
    </w:pPr>
  </w:style>
  <w:style w:type="paragraph" w:customStyle="1" w:styleId="Normal1">
    <w:name w:val="Normal1"/>
    <w:rsid w:val="00A2101C"/>
    <w:rPr>
      <w:lang w:val="et"/>
    </w:rPr>
  </w:style>
  <w:style w:type="paragraph" w:styleId="Revision">
    <w:name w:val="Revision"/>
    <w:hidden/>
    <w:uiPriority w:val="99"/>
    <w:semiHidden/>
    <w:rsid w:val="00B96B56"/>
    <w:pPr>
      <w:spacing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B2210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93551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881CC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C1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9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5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6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1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4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8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5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8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3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9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0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4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7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1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8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3</cp:revision>
  <dcterms:created xsi:type="dcterms:W3CDTF">2022-07-06T00:19:00Z</dcterms:created>
  <dcterms:modified xsi:type="dcterms:W3CDTF">2022-07-0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g4GNGhc"/&gt;&lt;style id="http://www.zotero.org/styles/vancouver" locale="en-US" hasBibliography="1" bibliographyStyleHasBeenSet="1"/&gt;&lt;prefs&gt;&lt;pref name="fieldType" value="Field"/&gt;&lt;/prefs&gt;&lt;/data&gt;</vt:lpwstr>
  </property>
</Properties>
</file>